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C658F" w14:textId="77777777" w:rsidR="00EF1460" w:rsidRPr="00D961ED" w:rsidRDefault="00EF1460" w:rsidP="00EF146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35410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D961ED">
        <w:rPr>
          <w:rFonts w:ascii="Arial" w:hAnsi="Arial" w:cs="Arial"/>
          <w:b/>
          <w:bCs/>
          <w:sz w:val="24"/>
          <w:szCs w:val="24"/>
        </w:rPr>
        <w:t xml:space="preserve">S4. </w:t>
      </w:r>
      <w:r w:rsidRPr="00D961ED">
        <w:rPr>
          <w:rFonts w:ascii="Arial" w:hAnsi="Arial" w:cs="Arial"/>
          <w:sz w:val="24"/>
          <w:szCs w:val="24"/>
        </w:rPr>
        <w:t xml:space="preserve">Impact of quartile difference (Q3 – Q1) on ORs of significant continuous covariates for treatment response in rollover patients treated with ritlecitinib 50 mg </w:t>
      </w:r>
      <w:proofErr w:type="gramStart"/>
      <w:r w:rsidRPr="00D961ED">
        <w:rPr>
          <w:rFonts w:ascii="Arial" w:hAnsi="Arial" w:cs="Arial"/>
          <w:sz w:val="24"/>
          <w:szCs w:val="24"/>
        </w:rPr>
        <w:t>QD</w:t>
      </w:r>
      <w:proofErr w:type="gramEnd"/>
    </w:p>
    <w:tbl>
      <w:tblPr>
        <w:tblStyle w:val="TableGrid"/>
        <w:tblW w:w="9935" w:type="dxa"/>
        <w:tblLook w:val="04A0" w:firstRow="1" w:lastRow="0" w:firstColumn="1" w:lastColumn="0" w:noHBand="0" w:noVBand="1"/>
      </w:tblPr>
      <w:tblGrid>
        <w:gridCol w:w="1655"/>
        <w:gridCol w:w="1656"/>
        <w:gridCol w:w="1656"/>
        <w:gridCol w:w="1656"/>
        <w:gridCol w:w="1656"/>
        <w:gridCol w:w="1656"/>
      </w:tblGrid>
      <w:tr w:rsidR="00EF1460" w:rsidRPr="0039530D" w14:paraId="6DCC3855" w14:textId="77777777" w:rsidTr="00B24091">
        <w:trPr>
          <w:trHeight w:val="60"/>
        </w:trPr>
        <w:tc>
          <w:tcPr>
            <w:tcW w:w="16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B10346" w14:textId="77777777" w:rsidR="00EF1460" w:rsidRPr="00D961ED" w:rsidRDefault="00EF1460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656" w:type="dxa"/>
            <w:shd w:val="clear" w:color="auto" w:fill="E7E6E6" w:themeFill="background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D79CF4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irst</w:t>
            </w: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q</w:t>
            </w: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>uartile</w:t>
            </w:r>
          </w:p>
        </w:tc>
        <w:tc>
          <w:tcPr>
            <w:tcW w:w="1656" w:type="dxa"/>
            <w:shd w:val="clear" w:color="auto" w:fill="E7E6E6" w:themeFill="background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ACEE51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hird</w:t>
            </w: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q</w:t>
            </w: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>uartile</w:t>
            </w:r>
          </w:p>
        </w:tc>
        <w:tc>
          <w:tcPr>
            <w:tcW w:w="1656" w:type="dxa"/>
            <w:shd w:val="clear" w:color="auto" w:fill="E7E6E6" w:themeFill="background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3F83AC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>OR (for 1-unit increase)</w:t>
            </w:r>
          </w:p>
        </w:tc>
        <w:tc>
          <w:tcPr>
            <w:tcW w:w="1656" w:type="dxa"/>
            <w:shd w:val="clear" w:color="auto" w:fill="BFBFBF" w:themeFill="background1" w:themeFillShade="BF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AB4D0E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>Increase from Q1 to Q3</w:t>
            </w:r>
          </w:p>
        </w:tc>
        <w:tc>
          <w:tcPr>
            <w:tcW w:w="1656" w:type="dxa"/>
            <w:shd w:val="clear" w:color="auto" w:fill="BFBFBF" w:themeFill="background1" w:themeFillShade="BF"/>
          </w:tcPr>
          <w:p w14:paraId="7EB7D751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R </w:t>
            </w: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 xml:space="preserve">for an increas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</w:t>
            </w: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Q3 – Q1</w:t>
            </w:r>
          </w:p>
        </w:tc>
      </w:tr>
      <w:tr w:rsidR="00EF1460" w:rsidRPr="0039530D" w14:paraId="1EDB4523" w14:textId="77777777" w:rsidTr="00B24091">
        <w:trPr>
          <w:trHeight w:val="60"/>
        </w:trPr>
        <w:tc>
          <w:tcPr>
            <w:tcW w:w="16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9A0319" w14:textId="77777777" w:rsidR="00EF1460" w:rsidRPr="00D961ED" w:rsidRDefault="00EF1460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>Age in years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75B76B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22.0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0A357A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43.0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B2463C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0.953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3D5F7D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21.0</w:t>
            </w:r>
          </w:p>
        </w:tc>
        <w:tc>
          <w:tcPr>
            <w:tcW w:w="1656" w:type="dxa"/>
          </w:tcPr>
          <w:p w14:paraId="19850346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0.364</w:t>
            </w:r>
          </w:p>
        </w:tc>
      </w:tr>
      <w:tr w:rsidR="00EF1460" w:rsidRPr="0039530D" w14:paraId="2C668111" w14:textId="77777777" w:rsidTr="00B24091">
        <w:trPr>
          <w:trHeight w:val="60"/>
        </w:trPr>
        <w:tc>
          <w:tcPr>
            <w:tcW w:w="16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F805BD" w14:textId="77777777" w:rsidR="00EF1460" w:rsidRPr="00D961ED" w:rsidRDefault="00EF1460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>Duration of significant (≥50%) scalp hair loss in years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00FC14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D34BA0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093A73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0.812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143B66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656" w:type="dxa"/>
            <w:vAlign w:val="center"/>
          </w:tcPr>
          <w:p w14:paraId="4B3787EE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0.535</w:t>
            </w:r>
          </w:p>
        </w:tc>
      </w:tr>
      <w:tr w:rsidR="00EF1460" w:rsidRPr="0039530D" w14:paraId="745D8D84" w14:textId="77777777" w:rsidTr="00B24091">
        <w:trPr>
          <w:trHeight w:val="60"/>
        </w:trPr>
        <w:tc>
          <w:tcPr>
            <w:tcW w:w="16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722737" w14:textId="77777777" w:rsidR="00EF1460" w:rsidRPr="00D961ED" w:rsidRDefault="00EF1460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>SALT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ore</w:t>
            </w:r>
            <w:r w:rsidRPr="00D961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57521A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85.0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F5A9A8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7A4F67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0.935</w:t>
            </w:r>
          </w:p>
        </w:tc>
        <w:tc>
          <w:tcPr>
            <w:tcW w:w="165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44CCD3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1656" w:type="dxa"/>
            <w:vAlign w:val="center"/>
          </w:tcPr>
          <w:p w14:paraId="3D72B383" w14:textId="77777777" w:rsidR="00EF1460" w:rsidRPr="00D961ED" w:rsidRDefault="00EF1460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1ED">
              <w:rPr>
                <w:rFonts w:ascii="Arial" w:hAnsi="Arial" w:cs="Arial"/>
                <w:sz w:val="24"/>
                <w:szCs w:val="24"/>
              </w:rPr>
              <w:t>0.365</w:t>
            </w:r>
          </w:p>
        </w:tc>
      </w:tr>
    </w:tbl>
    <w:p w14:paraId="440AF47E" w14:textId="77777777" w:rsidR="00EF1460" w:rsidRPr="00D961ED" w:rsidRDefault="00EF1460" w:rsidP="00EF1460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D961ED">
        <w:rPr>
          <w:rFonts w:ascii="Arial" w:hAnsi="Arial" w:cs="Arial"/>
          <w:sz w:val="24"/>
          <w:szCs w:val="24"/>
        </w:rPr>
        <w:t>OR,</w:t>
      </w:r>
      <w:proofErr w:type="gramEnd"/>
      <w:r w:rsidRPr="00D961ED">
        <w:rPr>
          <w:rFonts w:ascii="Arial" w:hAnsi="Arial" w:cs="Arial"/>
          <w:sz w:val="24"/>
          <w:szCs w:val="24"/>
        </w:rPr>
        <w:t xml:space="preserve"> odds ratio; QD, once daily; SALT, Severity of Alopecia Tool.</w:t>
      </w:r>
    </w:p>
    <w:p w14:paraId="73526335" w14:textId="77777777" w:rsidR="00EF1460" w:rsidRPr="00D961ED" w:rsidRDefault="00EF1460" w:rsidP="00EF1460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D961ED">
        <w:rPr>
          <w:rFonts w:ascii="Arial" w:hAnsi="Arial" w:cs="Arial"/>
          <w:sz w:val="24"/>
          <w:szCs w:val="24"/>
        </w:rPr>
        <w:t>Quartile differences (Q3 – Q1) were used to quantify the OR per increase in quartile difference for significant continuous covariates.</w:t>
      </w:r>
    </w:p>
    <w:p w14:paraId="515889D8" w14:textId="77777777" w:rsidR="002006DB" w:rsidRPr="00EF1460" w:rsidRDefault="002006DB">
      <w:pPr>
        <w:rPr>
          <w:rFonts w:ascii="Arial" w:hAnsi="Arial" w:cs="Arial"/>
          <w:sz w:val="24"/>
          <w:szCs w:val="24"/>
        </w:rPr>
      </w:pPr>
    </w:p>
    <w:sectPr w:rsidR="002006DB" w:rsidRPr="00EF1460" w:rsidSect="00AE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460"/>
    <w:rsid w:val="00032AB0"/>
    <w:rsid w:val="002006DB"/>
    <w:rsid w:val="00AE7BEF"/>
    <w:rsid w:val="00BD6F2F"/>
    <w:rsid w:val="00EF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042D1"/>
  <w15:chartTrackingRefBased/>
  <w15:docId w15:val="{D67F476B-58D3-407A-B45F-89963BCE5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460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46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460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very</dc:creator>
  <cp:keywords/>
  <dc:description/>
  <cp:lastModifiedBy>Hannah Avery</cp:lastModifiedBy>
  <cp:revision>1</cp:revision>
  <dcterms:created xsi:type="dcterms:W3CDTF">2024-04-19T09:56:00Z</dcterms:created>
  <dcterms:modified xsi:type="dcterms:W3CDTF">2024-04-19T09:57:00Z</dcterms:modified>
</cp:coreProperties>
</file>